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E77E9" w14:textId="14F31A7D" w:rsidR="00952B65" w:rsidRDefault="00384821" w:rsidP="00952B6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:</w:t>
      </w:r>
      <w:r w:rsidR="00952B65" w:rsidRPr="00BF39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126E">
        <w:rPr>
          <w:rFonts w:ascii="Times New Roman" w:hAnsi="Times New Roman" w:cs="Times New Roman"/>
          <w:b/>
          <w:bCs/>
          <w:sz w:val="24"/>
          <w:szCs w:val="24"/>
        </w:rPr>
        <w:t>Table S1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52B65" w:rsidRPr="00BF39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EB2FAA" w14:textId="591DB83D" w:rsidR="00952B65" w:rsidRPr="00C07237" w:rsidRDefault="00952B65" w:rsidP="00952B6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General guide of the u</w:t>
      </w:r>
      <w:r w:rsidRPr="00C07237">
        <w:rPr>
          <w:rFonts w:ascii="Times New Roman" w:hAnsi="Times New Roman" w:cs="Times New Roman"/>
          <w:b/>
          <w:bCs/>
          <w:sz w:val="20"/>
          <w:szCs w:val="20"/>
        </w:rPr>
        <w:t>tility and limitation of each class of genetic marke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or helminth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2828"/>
        <w:gridCol w:w="2828"/>
        <w:gridCol w:w="2662"/>
        <w:gridCol w:w="3048"/>
      </w:tblGrid>
      <w:tr w:rsidR="00952B65" w:rsidRPr="00A84686" w14:paraId="3B0F599A" w14:textId="77777777" w:rsidTr="006A7490">
        <w:trPr>
          <w:trHeight w:val="350"/>
        </w:trPr>
        <w:tc>
          <w:tcPr>
            <w:tcW w:w="6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9" w:type="dxa"/>
              <w:left w:w="31" w:type="dxa"/>
              <w:bottom w:w="79" w:type="dxa"/>
              <w:right w:w="31" w:type="dxa"/>
            </w:tcMar>
            <w:hideMark/>
          </w:tcPr>
          <w:p w14:paraId="1D9056B7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tic marker</w:t>
            </w:r>
          </w:p>
        </w:tc>
        <w:tc>
          <w:tcPr>
            <w:tcW w:w="21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9" w:type="dxa"/>
              <w:left w:w="31" w:type="dxa"/>
              <w:bottom w:w="79" w:type="dxa"/>
              <w:right w:w="31" w:type="dxa"/>
            </w:tcMar>
            <w:hideMark/>
          </w:tcPr>
          <w:p w14:paraId="455B68AC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ecular systematics</w:t>
            </w:r>
          </w:p>
        </w:tc>
        <w:tc>
          <w:tcPr>
            <w:tcW w:w="22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9" w:type="dxa"/>
              <w:left w:w="31" w:type="dxa"/>
              <w:bottom w:w="79" w:type="dxa"/>
              <w:right w:w="31" w:type="dxa"/>
            </w:tcMar>
            <w:hideMark/>
          </w:tcPr>
          <w:p w14:paraId="5ECB5F2E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ecular identification</w:t>
            </w:r>
          </w:p>
        </w:tc>
      </w:tr>
      <w:tr w:rsidR="00952B65" w:rsidRPr="00A84686" w14:paraId="14D8F0AC" w14:textId="77777777" w:rsidTr="006A7490">
        <w:trPr>
          <w:trHeight w:val="324"/>
        </w:trPr>
        <w:tc>
          <w:tcPr>
            <w:tcW w:w="6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D4661" w14:textId="77777777" w:rsidR="00952B65" w:rsidRPr="00A84686" w:rsidRDefault="00952B65" w:rsidP="006A7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67B1E47B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2E973C72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mitation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7AF69B41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61AF1581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mitation</w:t>
            </w:r>
          </w:p>
        </w:tc>
      </w:tr>
      <w:tr w:rsidR="00952B65" w:rsidRPr="00A84686" w14:paraId="0ABF3853" w14:textId="77777777" w:rsidTr="006A7490">
        <w:trPr>
          <w:trHeight w:val="1449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6195C528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uclear rRNA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49B98518" w14:textId="77777777" w:rsidR="00952B65" w:rsidRPr="00A84686" w:rsidRDefault="00952B65" w:rsidP="006A7490">
            <w:pPr>
              <w:numPr>
                <w:ilvl w:val="0"/>
                <w:numId w:val="1"/>
              </w:numPr>
              <w:tabs>
                <w:tab w:val="clear" w:pos="720"/>
                <w:tab w:val="num" w:pos="353"/>
              </w:tabs>
              <w:spacing w:after="0" w:line="256" w:lineRule="auto"/>
              <w:ind w:left="353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t saturated</w:t>
            </w:r>
          </w:p>
          <w:p w14:paraId="6D33C355" w14:textId="77777777" w:rsidR="00952B65" w:rsidRPr="00A84686" w:rsidRDefault="00952B65" w:rsidP="006A7490">
            <w:pPr>
              <w:numPr>
                <w:ilvl w:val="0"/>
                <w:numId w:val="1"/>
              </w:numPr>
              <w:tabs>
                <w:tab w:val="clear" w:pos="720"/>
                <w:tab w:val="num" w:pos="353"/>
              </w:tabs>
              <w:spacing w:after="0" w:line="256" w:lineRule="auto"/>
              <w:ind w:left="353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ly conserved sequences, easy primer design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75D97702" w14:textId="77777777" w:rsidR="00952B65" w:rsidRPr="00A84686" w:rsidRDefault="00952B65" w:rsidP="006A7490">
            <w:pPr>
              <w:numPr>
                <w:ilvl w:val="0"/>
                <w:numId w:val="1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er proportion of indels</w:t>
            </w:r>
          </w:p>
          <w:p w14:paraId="32B76D8E" w14:textId="77777777" w:rsidR="00952B65" w:rsidRPr="00A84686" w:rsidRDefault="00952B65" w:rsidP="006A7490">
            <w:pPr>
              <w:numPr>
                <w:ilvl w:val="0"/>
                <w:numId w:val="1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ack of full-length sequences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41F2B4BB" w14:textId="77777777" w:rsidR="00952B65" w:rsidRPr="00A84686" w:rsidRDefault="00952B65" w:rsidP="006A7490">
            <w:pPr>
              <w:numPr>
                <w:ilvl w:val="0"/>
                <w:numId w:val="1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niversal primers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170C431A" w14:textId="77777777" w:rsidR="00952B65" w:rsidRPr="00A84686" w:rsidRDefault="00952B65" w:rsidP="006A7490">
            <w:pPr>
              <w:numPr>
                <w:ilvl w:val="0"/>
                <w:numId w:val="1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nsufficient variation between species</w:t>
            </w:r>
          </w:p>
          <w:p w14:paraId="4C76F5C4" w14:textId="77777777" w:rsidR="00952B65" w:rsidRPr="00A84686" w:rsidRDefault="00952B65" w:rsidP="006A7490">
            <w:pPr>
              <w:numPr>
                <w:ilvl w:val="0"/>
                <w:numId w:val="1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onger amplicon size</w:t>
            </w:r>
          </w:p>
        </w:tc>
      </w:tr>
      <w:tr w:rsidR="00952B65" w:rsidRPr="00A84686" w14:paraId="207823AC" w14:textId="77777777" w:rsidTr="006A7490">
        <w:trPr>
          <w:trHeight w:val="2124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64E06CA4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uclear spacer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10B4BB07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0077C128" w14:textId="77777777" w:rsidR="00952B65" w:rsidRPr="00A84686" w:rsidRDefault="00952B65" w:rsidP="006A7490">
            <w:pPr>
              <w:numPr>
                <w:ilvl w:val="0"/>
                <w:numId w:val="2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aturated</w:t>
            </w:r>
          </w:p>
          <w:p w14:paraId="0D39C532" w14:textId="77777777" w:rsidR="00952B65" w:rsidRPr="00A84686" w:rsidRDefault="00952B65" w:rsidP="006A7490">
            <w:pPr>
              <w:numPr>
                <w:ilvl w:val="0"/>
                <w:numId w:val="2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Presence of repetitive sequences and different lengths </w:t>
            </w:r>
          </w:p>
          <w:p w14:paraId="7C4EC257" w14:textId="77777777" w:rsidR="00952B65" w:rsidRPr="00A84686" w:rsidRDefault="00952B65" w:rsidP="006A7490">
            <w:pPr>
              <w:numPr>
                <w:ilvl w:val="0"/>
                <w:numId w:val="2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High sequence variability, difficult to design primers for broad taxa </w:t>
            </w:r>
            <w:proofErr w:type="gramStart"/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proofErr w:type="gramEnd"/>
          </w:p>
          <w:p w14:paraId="74826B44" w14:textId="77777777" w:rsidR="00952B65" w:rsidRPr="00A84686" w:rsidRDefault="00952B65" w:rsidP="006A7490">
            <w:pPr>
              <w:numPr>
                <w:ilvl w:val="0"/>
                <w:numId w:val="2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ack of full-length sequences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4A5A0843" w14:textId="77777777" w:rsidR="00952B65" w:rsidRPr="00A84686" w:rsidRDefault="00952B65" w:rsidP="006A7490">
            <w:pPr>
              <w:numPr>
                <w:ilvl w:val="0"/>
                <w:numId w:val="2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ufficient sequence variation between species</w:t>
            </w:r>
          </w:p>
          <w:p w14:paraId="7AFBD637" w14:textId="77777777" w:rsidR="00952B65" w:rsidRPr="00A84686" w:rsidRDefault="00952B65" w:rsidP="006A7490">
            <w:pPr>
              <w:numPr>
                <w:ilvl w:val="0"/>
                <w:numId w:val="2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hort amplicon size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2A56010E" w14:textId="77777777" w:rsidR="00952B65" w:rsidRPr="00A84686" w:rsidRDefault="00952B65" w:rsidP="006A7490">
            <w:pPr>
              <w:numPr>
                <w:ilvl w:val="0"/>
                <w:numId w:val="2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High variability can hinder universal primer design to cover broad </w:t>
            </w:r>
            <w:proofErr w:type="gramStart"/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axa</w:t>
            </w:r>
            <w:proofErr w:type="gramEnd"/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0734057" w14:textId="77777777" w:rsidR="00952B65" w:rsidRPr="00A84686" w:rsidRDefault="00952B65" w:rsidP="006A7490">
            <w:pPr>
              <w:numPr>
                <w:ilvl w:val="0"/>
                <w:numId w:val="2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ack of reference sequences</w:t>
            </w:r>
          </w:p>
        </w:tc>
      </w:tr>
      <w:tr w:rsidR="00952B65" w:rsidRPr="00A84686" w14:paraId="7A5418AC" w14:textId="77777777" w:rsidTr="006A7490">
        <w:trPr>
          <w:trHeight w:val="999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3BFD3DB3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t protein-coding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7D34C90D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53"/>
              </w:tabs>
              <w:spacing w:after="0" w:line="256" w:lineRule="auto"/>
              <w:ind w:left="353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vailability of full-length sequences </w:t>
            </w:r>
          </w:p>
          <w:p w14:paraId="6D11ED6F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53"/>
              </w:tabs>
              <w:spacing w:after="0" w:line="256" w:lineRule="auto"/>
              <w:ind w:left="353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ack of indels </w:t>
            </w:r>
          </w:p>
          <w:p w14:paraId="63CEA2F3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53"/>
              </w:tabs>
              <w:spacing w:after="0" w:line="256" w:lineRule="auto"/>
              <w:ind w:left="353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t saturated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094E2636" w14:textId="77777777" w:rsidR="00952B65" w:rsidRPr="00A84686" w:rsidRDefault="00952B65" w:rsidP="006A7490">
            <w:pPr>
              <w:numPr>
                <w:ilvl w:val="0"/>
                <w:numId w:val="3"/>
              </w:numPr>
              <w:spacing w:after="0" w:line="256" w:lineRule="auto"/>
              <w:ind w:left="408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er sequence variation, difficult to design primers for broad taxa range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161CA89B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ufficient sequence variation between species </w:t>
            </w:r>
          </w:p>
          <w:p w14:paraId="647D049E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vailability of reference sequences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2B271816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High variability can hinder universal primer design to cover broad </w:t>
            </w:r>
            <w:proofErr w:type="gramStart"/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axa</w:t>
            </w:r>
            <w:proofErr w:type="gramEnd"/>
          </w:p>
          <w:p w14:paraId="15D3D30B" w14:textId="77777777" w:rsidR="00952B65" w:rsidRPr="00A84686" w:rsidRDefault="00952B65" w:rsidP="006A7490">
            <w:pPr>
              <w:numPr>
                <w:ilvl w:val="0"/>
                <w:numId w:val="3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ossible presence of NUMTs</w:t>
            </w:r>
          </w:p>
        </w:tc>
      </w:tr>
      <w:tr w:rsidR="00952B65" w:rsidRPr="00A84686" w14:paraId="032C75CC" w14:textId="77777777" w:rsidTr="006A7490">
        <w:trPr>
          <w:trHeight w:val="1899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074369DC" w14:textId="77777777" w:rsidR="00952B65" w:rsidRPr="00A84686" w:rsidRDefault="00952B65" w:rsidP="006A74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t rRNA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4040DBA3" w14:textId="24127D88" w:rsidR="00952B65" w:rsidRPr="00A84686" w:rsidRDefault="00952B65" w:rsidP="006A7490">
            <w:pPr>
              <w:numPr>
                <w:ilvl w:val="0"/>
                <w:numId w:val="4"/>
              </w:numPr>
              <w:tabs>
                <w:tab w:val="clear" w:pos="720"/>
                <w:tab w:val="num" w:pos="356"/>
              </w:tabs>
              <w:spacing w:after="0" w:line="256" w:lineRule="auto"/>
              <w:ind w:left="356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vailability of full-length sequences</w:t>
            </w:r>
          </w:p>
          <w:p w14:paraId="1336D755" w14:textId="77777777" w:rsidR="00952B65" w:rsidRPr="00A84686" w:rsidRDefault="00952B65" w:rsidP="006A7490">
            <w:pPr>
              <w:numPr>
                <w:ilvl w:val="0"/>
                <w:numId w:val="4"/>
              </w:numPr>
              <w:tabs>
                <w:tab w:val="clear" w:pos="720"/>
                <w:tab w:val="num" w:pos="356"/>
              </w:tabs>
              <w:spacing w:after="0" w:line="256" w:lineRule="auto"/>
              <w:ind w:left="356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ack of indels </w:t>
            </w:r>
          </w:p>
          <w:p w14:paraId="39EF868F" w14:textId="77777777" w:rsidR="00952B65" w:rsidRPr="00A84686" w:rsidRDefault="00952B65" w:rsidP="006A7490">
            <w:pPr>
              <w:numPr>
                <w:ilvl w:val="0"/>
                <w:numId w:val="4"/>
              </w:numPr>
              <w:tabs>
                <w:tab w:val="clear" w:pos="720"/>
                <w:tab w:val="num" w:pos="356"/>
              </w:tabs>
              <w:spacing w:after="0" w:line="256" w:lineRule="auto"/>
              <w:ind w:left="356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t saturated</w:t>
            </w:r>
          </w:p>
          <w:p w14:paraId="3509FC02" w14:textId="77777777" w:rsidR="00952B65" w:rsidRPr="00A84686" w:rsidRDefault="00952B65" w:rsidP="006A7490">
            <w:pPr>
              <w:numPr>
                <w:ilvl w:val="0"/>
                <w:numId w:val="4"/>
              </w:numPr>
              <w:tabs>
                <w:tab w:val="clear" w:pos="720"/>
                <w:tab w:val="num" w:pos="356"/>
              </w:tabs>
              <w:spacing w:after="0" w:line="256" w:lineRule="auto"/>
              <w:ind w:left="356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esser sequence variation th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 protein-cod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genes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5B15AD52" w14:textId="77777777" w:rsidR="00952B65" w:rsidRPr="00A84686" w:rsidRDefault="00952B65" w:rsidP="006A7490">
            <w:pPr>
              <w:spacing w:after="0" w:line="256" w:lineRule="auto"/>
              <w:ind w:left="408" w:hanging="2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69A6FF66" w14:textId="77777777" w:rsidR="00952B65" w:rsidRPr="00A84686" w:rsidRDefault="00952B65" w:rsidP="006A7490">
            <w:pPr>
              <w:numPr>
                <w:ilvl w:val="0"/>
                <w:numId w:val="5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ufficient sequence variation between species </w:t>
            </w:r>
          </w:p>
          <w:p w14:paraId="46A0D960" w14:textId="77777777" w:rsidR="00952B65" w:rsidRPr="00A84686" w:rsidRDefault="00952B65" w:rsidP="006A7490">
            <w:pPr>
              <w:numPr>
                <w:ilvl w:val="0"/>
                <w:numId w:val="5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vailability of reference sequences</w:t>
            </w:r>
          </w:p>
          <w:p w14:paraId="23C0123E" w14:textId="77777777" w:rsidR="00952B65" w:rsidRPr="00A84686" w:rsidRDefault="00952B65" w:rsidP="006A7490">
            <w:pPr>
              <w:numPr>
                <w:ilvl w:val="0"/>
                <w:numId w:val="5"/>
              </w:numPr>
              <w:tabs>
                <w:tab w:val="clear" w:pos="720"/>
                <w:tab w:val="num" w:pos="370"/>
              </w:tabs>
              <w:spacing w:after="0" w:line="256" w:lineRule="auto"/>
              <w:ind w:left="374" w:hanging="27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esser sequence variation th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 protein-cod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genes</w:t>
            </w: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can design primers for broad taxa range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1" w:type="dxa"/>
              <w:bottom w:w="79" w:type="dxa"/>
              <w:right w:w="31" w:type="dxa"/>
            </w:tcMar>
            <w:hideMark/>
          </w:tcPr>
          <w:p w14:paraId="1A888A40" w14:textId="77777777" w:rsidR="00952B65" w:rsidRPr="00A84686" w:rsidRDefault="00952B65" w:rsidP="006A7490">
            <w:pPr>
              <w:numPr>
                <w:ilvl w:val="0"/>
                <w:numId w:val="5"/>
              </w:numPr>
              <w:tabs>
                <w:tab w:val="clear" w:pos="720"/>
                <w:tab w:val="num" w:pos="322"/>
              </w:tabs>
              <w:spacing w:after="0" w:line="256" w:lineRule="auto"/>
              <w:ind w:left="325" w:hanging="273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68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ossible presence of NUMTs</w:t>
            </w:r>
          </w:p>
        </w:tc>
      </w:tr>
    </w:tbl>
    <w:p w14:paraId="507C9BCA" w14:textId="77777777" w:rsidR="008B78B1" w:rsidRDefault="008B78B1"/>
    <w:sectPr w:rsidR="008B78B1" w:rsidSect="00952B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723C8"/>
    <w:multiLevelType w:val="hybridMultilevel"/>
    <w:tmpl w:val="F56CB8E0"/>
    <w:lvl w:ilvl="0" w:tplc="1C1CB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6C3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610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085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F8F7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F8BA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746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8C2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189A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F43815"/>
    <w:multiLevelType w:val="hybridMultilevel"/>
    <w:tmpl w:val="824E7092"/>
    <w:lvl w:ilvl="0" w:tplc="EF3C7D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D041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0216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5E7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808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6A2C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1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BA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6E71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A24F79"/>
    <w:multiLevelType w:val="hybridMultilevel"/>
    <w:tmpl w:val="5BEE15D0"/>
    <w:lvl w:ilvl="0" w:tplc="45123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E20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C46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4C68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3A1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48F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E7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306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DEC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C1834AF"/>
    <w:multiLevelType w:val="hybridMultilevel"/>
    <w:tmpl w:val="9D600E58"/>
    <w:lvl w:ilvl="0" w:tplc="C90C78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4E0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0C0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963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ECA8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3C7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B47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86F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FABD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5381963"/>
    <w:multiLevelType w:val="hybridMultilevel"/>
    <w:tmpl w:val="315269D6"/>
    <w:lvl w:ilvl="0" w:tplc="A924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02B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105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187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E6D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DC7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AA5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04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88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65"/>
    <w:rsid w:val="0016708A"/>
    <w:rsid w:val="00384821"/>
    <w:rsid w:val="0047126E"/>
    <w:rsid w:val="008B78B1"/>
    <w:rsid w:val="0095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5C793"/>
  <w15:chartTrackingRefBased/>
  <w15:docId w15:val="{8B5FC648-93AD-46B3-A17C-74A5336A3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4</cp:revision>
  <dcterms:created xsi:type="dcterms:W3CDTF">2020-10-28T08:53:00Z</dcterms:created>
  <dcterms:modified xsi:type="dcterms:W3CDTF">2021-02-08T08:57:00Z</dcterms:modified>
</cp:coreProperties>
</file>